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D379A5">
        <w:t xml:space="preserve"> 5</w:t>
      </w:r>
    </w:p>
    <w:p w:rsidR="00462921" w:rsidRPr="000071ED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FC6823" w:rsidRDefault="000071ED">
      <w:r>
        <w:rPr>
          <w:b/>
        </w:rPr>
        <w:t xml:space="preserve">SDC, Table 5: </w:t>
      </w:r>
      <w:r w:rsidR="00FC6823">
        <w:rPr>
          <w:b/>
        </w:rPr>
        <w:t>Process measure 1b:</w:t>
      </w:r>
      <w:r w:rsidR="00FC6823">
        <w:t xml:space="preserve"> appropriately selected meropenem prescriptions (for new antimicrobial episodes).  N=89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3171"/>
        <w:gridCol w:w="4288"/>
        <w:gridCol w:w="824"/>
      </w:tblGrid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umber of new meropenem prescriptions)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umber of appropriate new meropenem prescriptions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R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(%)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5.7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7.5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4.5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83.3</w:t>
            </w:r>
          </w:p>
        </w:tc>
      </w:tr>
      <w:tr w:rsidR="00FC6823" w:rsidRPr="00FC6823" w:rsidTr="00FC6823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3171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288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:rsidR="00FC6823" w:rsidRPr="00FC6823" w:rsidRDefault="00FC6823" w:rsidP="00FC68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823">
              <w:rPr>
                <w:rFonts w:ascii="Calibri" w:eastAsia="Times New Roman" w:hAnsi="Calibri" w:cs="Calibri"/>
                <w:color w:val="000000"/>
                <w:lang w:eastAsia="en-GB"/>
              </w:rPr>
              <w:t>100.0</w:t>
            </w:r>
          </w:p>
        </w:tc>
      </w:tr>
    </w:tbl>
    <w:p w:rsidR="00FC6823" w:rsidRDefault="00FC6823">
      <w:pPr>
        <w:rPr>
          <w:b/>
        </w:rPr>
      </w:pPr>
      <w:r>
        <w:rPr>
          <w:b/>
        </w:rPr>
        <w:br w:type="page"/>
      </w:r>
    </w:p>
    <w:sectPr w:rsidR="00FC6823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D5589"/>
    <w:rsid w:val="003D4D54"/>
    <w:rsid w:val="00462921"/>
    <w:rsid w:val="00520472"/>
    <w:rsid w:val="00647D1B"/>
    <w:rsid w:val="007A72F0"/>
    <w:rsid w:val="00A14F5D"/>
    <w:rsid w:val="00A530FF"/>
    <w:rsid w:val="00BE3CCA"/>
    <w:rsid w:val="00C30C81"/>
    <w:rsid w:val="00D15B32"/>
    <w:rsid w:val="00D379A5"/>
    <w:rsid w:val="00E60D55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5</cp:revision>
  <dcterms:created xsi:type="dcterms:W3CDTF">2019-06-24T16:52:00Z</dcterms:created>
  <dcterms:modified xsi:type="dcterms:W3CDTF">2019-06-24T16:53:00Z</dcterms:modified>
</cp:coreProperties>
</file>